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36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before="0" w:after="156"/>
        <w:textAlignment w:val="top"/>
        <w:rPr/>
      </w:pPr>
      <w:r>
        <w:rPr/>
        <w:t>S1 Table. Primer sequence information.</w:t>
      </w:r>
    </w:p>
    <w:tbl>
      <w:tblPr>
        <w:tblW w:w="88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3921"/>
        <w:gridCol w:w="2693"/>
      </w:tblGrid>
      <w:tr>
        <w:trPr>
          <w:trHeight w:val="227" w:hRule="atLeast"/>
        </w:trPr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 xml:space="preserve">Gene </w:t>
            </w:r>
          </w:p>
        </w:tc>
        <w:tc>
          <w:tcPr>
            <w:tcW w:w="3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Sequences 5'→3'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Annealing Temperature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01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ATAAGCCACCAGCAAGTTC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CGCCAGTTGTAACCATC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02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CACCTCTACCACCTACC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ATCATCCACAACCGACTG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03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TCGTCATCTTCTTCGTCATC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eastAsia="en-US"/>
              </w:rPr>
              <w:t>CGTAGCAGCGGAGGAGT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04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AACCCTAATCCCATCTCTCAATA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CACATCAACTTCGCTCAT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05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GAGTTACAGCGAGAACACA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TTCCTCCACTGACATCCAT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06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TGCCGACCACTTCCAT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CTCCATCTGTATCCATCTTCC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07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ATTCGTCGTCGCTGATG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TCTTTCTCCCTCTCTACTCTCT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08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TGGTAGCAGTGGTAGATGT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CGTTGTGGATTGTGATGGTA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09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ACCACAACAAGCACCACA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GAACGAAGAAGAAGGAAGAG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10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GGCGGTGGAGATGATG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AGGCGGAGGAGGAAGA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11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GCTTATGTTCGCTGTGAT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TAGGACTTGAAGATGGTGATG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12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TGCTCCGACTCCAACTT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ACCTTCTGTCCGTACTTCC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13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TGGCACTGTTACAAGTTGA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AGTTCTGGCTTCGGATG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14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ATTGCTGACACCTGAGAC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TCTTCACCAACGGACAC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15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AACTCCTCGGTATCTTCCTCT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CTTCTTGGGTATGGGCTAT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16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TGGTGGTGTTATGGTTGG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GGCTACGCTCTACTTGT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17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ACTCCGCCGTCTGATT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CTCCTCCTCCTCCTCC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18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AAGTATGGTCAGAAGATGGCTA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CAGTTGTGGATGATGAAGA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19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AAGTCCAAGGTCAAGGTCAA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CAGTTATAGCCATCATCAGAAG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20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TTCTCCGACCTCCTATCC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TCTGGCTGTTGTTGTTATTGT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21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TTGGCGAATCAGGCTCT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TTCTTCCTCTGGTTGCTCA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22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TGGTTGCGGTGTGAAG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GACGAGGTGGTGGTAGTA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23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AGGATGGCTACCGTTG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GAACTGTGAGACTGGAGG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24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ATCAGCGTCCTCAGTCTAA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TCTCTTGGCATCAGGTTC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25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TCGTCATCGTCTTCCTCTT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GCCGCTAATGCTGATT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26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CAAGCAGTAGTGAGAGGA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CATATCGGTGAGGATTCTTT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27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TCAATCGGCTGTGCTTC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TTGGGTCTTCATCTGCTCT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28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ATGAAGCAGGCGAGAC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GTGGTGATTAGGATGGACA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29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CCTCCGCTCTCACAAT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CTCGGCTTCGTAGGTAA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30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TCCATACTGATAACAACCTACG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ATGATGATGAGGCTGATGATGA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31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GCTCATAATCACCTACACTTCT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CTTGCTCTTGTTCTTGTTCT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32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GGTCGTGTGGCTAACTAT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GCTACATTCTTACCTCCTTCA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33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GATTCAATGCCGAGAGGA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AACTGTCACCATTAGGAGGA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34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ACCTCACATCTTCTCCTTC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CACCACCTCCAACCATA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35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TACAAGCACTACTCCAACAGA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GAACACCACCGTATCAG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36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GAAGATGATCCGTCGTTG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AGTTCGTAAGGTAAGTTGTTGTT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37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GTAGTCGGTAATAGTGATGG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CTTGATCGTCTTGAGAGCA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38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ATTGTTCAAGTCGTCAAGAG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CGGTTGTGGTTGGTCA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39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GTGTCGTCCAACCAGAA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ACCAGAACCAGAAGCAGAA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40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TCTCCTCCTCCTCCTTC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CCTTCTCCGCTCCTTG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41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ACCACCACGAGCAAGTA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ACGGTAAGAGCAACAAGAAGA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42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TTGTGGAGTTAGCGGAGAA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GGAAGCCATCACCTGTAA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43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GACATCACCCACCAAAG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AACCTCATTGCCACATCCA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44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AACAATAGTGGTAACAACATCC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GTCTCTTCTCTTGGCTTC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45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CCAGCCATCCAGACTT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TTCCACCAGAATCATCATCAT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46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GTGCTGCTCGTCATCA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TCTCCATCTGTAGCCATCTT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47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ATGATGGTTACAGGTGGAGA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GAGGCGTTATTGGCTATGT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48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CTTCATCCTCTTCGTCAA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TCATCACCGCCATAGTT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49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CTTCCACGCCAATAGAG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AAGCCGACAGCATCTCA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50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ATCCTCCTCCTCTTCCTCTT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CATCACCCTCAATAGCATTCT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51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ACCAACTCACCGCAAC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AACGCTCCGACCAACC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52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AGCAGTCTTCTTCTTCTCATCAT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GCCTGGTCGTTGTTATTC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53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AGTAGTGCTGCGGATTC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CTTCTTCGTGGTCTGCT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54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ACGGACAACCTTAACGATAC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AATACAGTAGTCTCAGCCTCA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55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ATCAACGAAGAAGCAGTC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AATCCATTCCAACCAAGTCAT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56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GAGGAAGGCACACTTGT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ATGTTGAGGCTGGTGATTG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57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CGGCATTCACGACTAC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TCCTCATCCTCCTCATCTTCT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58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CTGTCCGTTGTTGTGTT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CTCCGCACCTCTTCTACTT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  <w:tr>
        <w:trPr>
          <w:trHeight w:val="227" w:hRule="atLeast"/>
        </w:trPr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  <w:t>FvWRKY59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AAGCAGTCAAGAACAACAAG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bCs/>
                <w:kern w:val="0"/>
                <w:sz w:val="18"/>
                <w:szCs w:val="18"/>
                <w:lang w:eastAsia="en-US"/>
              </w:rPr>
              <w:t>54</w:t>
            </w:r>
            <w:r>
              <w:rPr>
                <w:bCs/>
                <w:kern w:val="0"/>
                <w:sz w:val="18"/>
                <w:szCs w:val="18"/>
                <w:vertAlign w:val="superscript"/>
                <w:lang w:eastAsia="en-US"/>
              </w:rPr>
              <w:t>o</w:t>
            </w:r>
            <w:r>
              <w:rPr>
                <w:bCs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2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lang w:eastAsia="en-US"/>
              </w:rPr>
            </w:pPr>
            <w:r>
              <w:rPr>
                <w:i/>
                <w:iCs/>
                <w:kern w:val="0"/>
                <w:sz w:val="18"/>
                <w:szCs w:val="18"/>
                <w:lang w:eastAsia="en-US"/>
              </w:rPr>
            </w:r>
          </w:p>
        </w:tc>
        <w:tc>
          <w:tcPr>
            <w:tcW w:w="3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  <w:t>GTCACCACAACTCCTTCATC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eastAsia="en-US"/>
              </w:rPr>
            </w:pPr>
            <w:r>
              <w:rPr>
                <w:kern w:val="0"/>
                <w:sz w:val="18"/>
                <w:szCs w:val="18"/>
                <w:lang w:eastAsia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exact" w:line="44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10:13:00Z</dcterms:created>
  <dc:creator>ZHY</dc:creator>
  <dc:description/>
  <cp:keywords/>
  <dc:language>en-US</dc:language>
  <cp:lastModifiedBy>acer</cp:lastModifiedBy>
  <dcterms:modified xsi:type="dcterms:W3CDTF">2016-04-15T10:13:00Z</dcterms:modified>
  <cp:revision>2</cp:revision>
  <dc:subject/>
  <dc:title/>
</cp:coreProperties>
</file>